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|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23 valuable journals of lymphedema research</w:t>
      </w:r>
    </w:p>
    <w:tbl>
      <w:tblPr>
        <w:tblStyle w:val="5"/>
        <w:tblpPr w:leftFromText="180" w:rightFromText="180" w:vertAnchor="text" w:horzAnchor="page" w:tblpX="1483" w:tblpY="336"/>
        <w:tblOverlap w:val="never"/>
        <w:tblW w:w="1301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5"/>
        <w:gridCol w:w="881"/>
        <w:gridCol w:w="583"/>
        <w:gridCol w:w="713"/>
        <w:gridCol w:w="4470"/>
        <w:gridCol w:w="744"/>
        <w:gridCol w:w="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474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Name</w:t>
            </w:r>
          </w:p>
        </w:tc>
        <w:tc>
          <w:tcPr>
            <w:tcW w:w="8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Web of Science Documents</w:t>
            </w:r>
          </w:p>
        </w:tc>
        <w:tc>
          <w:tcPr>
            <w:tcW w:w="58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Times Cited</w:t>
            </w:r>
          </w:p>
        </w:tc>
        <w:tc>
          <w:tcPr>
            <w:tcW w:w="7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JIF Quartile</w:t>
            </w:r>
          </w:p>
        </w:tc>
        <w:tc>
          <w:tcPr>
            <w:tcW w:w="447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WoS Categories</w:t>
            </w:r>
          </w:p>
        </w:tc>
        <w:tc>
          <w:tcPr>
            <w:tcW w:w="74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Journal Impact Factor</w:t>
            </w:r>
          </w:p>
        </w:tc>
        <w:tc>
          <w:tcPr>
            <w:tcW w:w="8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Journal Normalized Citation Imp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74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MPHOLOGY</w:t>
            </w:r>
          </w:p>
        </w:tc>
        <w:tc>
          <w:tcPr>
            <w:tcW w:w="88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51</w:t>
            </w:r>
          </w:p>
        </w:tc>
        <w:tc>
          <w:tcPr>
            <w:tcW w:w="58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443</w:t>
            </w:r>
          </w:p>
        </w:tc>
        <w:tc>
          <w:tcPr>
            <w:tcW w:w="7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4</w:t>
            </w:r>
          </w:p>
        </w:tc>
        <w:tc>
          <w:tcPr>
            <w:tcW w:w="44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MMUNOLOGY;PHYSIOLOGY</w:t>
            </w:r>
          </w:p>
        </w:tc>
        <w:tc>
          <w:tcPr>
            <w:tcW w:w="7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286</w:t>
            </w:r>
          </w:p>
        </w:tc>
        <w:tc>
          <w:tcPr>
            <w:tcW w:w="88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MPHATIC RESEARCH AND BI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9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1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3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EDICINE, RESEARCH &amp; EXPERIMENTAL;PHYSI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58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LASTIC AND RECONSTRUCTIVE SURGER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0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8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7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NNALS OF SURGICAL ONC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7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17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;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34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JOURNAL OF SURGICAL ONC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6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6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;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45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NNALS OF PLASTIC SURGER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2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4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4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53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CROSURGER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0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0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42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PPORTIVE CARE IN CANCER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9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0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EALTH CARE SCIENCES &amp; SERVICES;ONCOLOGY;REHABILITATION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60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REAST CANCER RESEARCH AND TREATMENT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8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0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87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JOURNAL OF PLASTIC RECONSTRUCTIVE AND AESTHETIC SURGER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4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2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7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TERNATIONAL JOURNAL OF RADIATION ONCOLOGY BIOLOGY PHYSICS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3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5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;RADIOLOGY, NUCLEAR MEDICINE &amp; MEDICAL IMAGING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.038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JOURNAL OF CLINICAL ONC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3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11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.54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ANCER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9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93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.86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YNECOLOGIC ONC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2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BSTETRICS &amp; GYNECOLOGY;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48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TERNATIONAL JOURNAL OF GYNECOLOGICAL CANCER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4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BSTETRICS &amp; GYNECOLOGY;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43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JOURNAL OF RECONSTRUCTIVE MICROSURGER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5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URGER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87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 NURSING FORUM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0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RSING;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17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LOS ONE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6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IOLOGY;MULTIDISCIPLINARY SCIENCES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2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ANCER RESEARCH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.701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JOURNAL OF THE AMERICAN ACADEMY OF DERMATOLOG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6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ERMAT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52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HYSICAL THERAPY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0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/a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RTHOPEDICS;REHABILITATION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/a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4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A ONCOLOGICA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0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3</w:t>
            </w:r>
          </w:p>
        </w:tc>
        <w:tc>
          <w:tcPr>
            <w:tcW w:w="4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NCOLOGY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08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74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MERICAN JOURNAL OF HUMAN GENETICS</w:t>
            </w:r>
          </w:p>
        </w:tc>
        <w:tc>
          <w:tcPr>
            <w:tcW w:w="8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58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06</w:t>
            </w:r>
          </w:p>
        </w:tc>
        <w:tc>
          <w:tcPr>
            <w:tcW w:w="71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47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TICS &amp; HEREDITY</w:t>
            </w:r>
          </w:p>
        </w:tc>
        <w:tc>
          <w:tcPr>
            <w:tcW w:w="74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025</w:t>
            </w:r>
          </w:p>
        </w:tc>
        <w:tc>
          <w:tcPr>
            <w:tcW w:w="8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78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240" w:lineRule="auto"/>
        <w:outlineLvl w:val="0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|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sz w:val="24"/>
          <w:szCs w:val="24"/>
          <w:lang w:val="zh-CN"/>
        </w:rPr>
        <w:t xml:space="preserve"> top 100 highly cited public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12975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4064"/>
        <w:gridCol w:w="2316"/>
        <w:gridCol w:w="1830"/>
        <w:gridCol w:w="1560"/>
        <w:gridCol w:w="1365"/>
        <w:gridCol w:w="11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k</w:t>
            </w:r>
          </w:p>
        </w:tc>
        <w:tc>
          <w:tcPr>
            <w:tcW w:w="406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</w:t>
            </w:r>
          </w:p>
        </w:tc>
        <w:tc>
          <w:tcPr>
            <w:tcW w:w="231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s</w:t>
            </w:r>
          </w:p>
        </w:tc>
        <w:tc>
          <w:tcPr>
            <w:tcW w:w="183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Jouanal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itations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Per Y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06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Mapping And Sentinel Lymphadenectomy For Breast-Cancer</w:t>
            </w:r>
          </w:p>
        </w:tc>
        <w:tc>
          <w:tcPr>
            <w:tcW w:w="231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uliano, Ae; Kirgan, Dm; Guenther, Jm; Morton, Dl</w:t>
            </w:r>
          </w:p>
        </w:tc>
        <w:tc>
          <w:tcPr>
            <w:tcW w:w="18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Surgery</w:t>
            </w:r>
          </w:p>
        </w:tc>
        <w:tc>
          <w:tcPr>
            <w:tcW w:w="15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al/Pericyte Interaction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ulik, A; Abramsson, A; Betsholtz, C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ion Research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Regulation Of Angiogenesis And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s, Ralf H.; Alitalo, Kari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Reviews Molecular Cell Bi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Multicenter Trial Of Sentinel Node Biopsy Versus Standard Axillary Treatment In Operable Breast Cancer: The Almanac Trial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sel, Re; Fallowfield, L; Kissin, M; Goyal, A; Newcombe, Rg; Dixon, Jm; Yiangou, C; Horgan, K; Bundred, N; Monypenny, I; England, D; Sibbering, M; Abdullah, Tj; Barr, L; Chetty, U; Sinnett, Dh; Fleissig, A; Clarke, D; Ell, Pj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National Cancer Institut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Endothelial Growth Factor C Is Required For Sprouting Of The First Lymphatic Vessels From Embryonic Vein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kkainen, Mj; Haiko, P; Sainio, K; Partanen, J; Taipale, J; Petrova, Tv; Jeltsch, M; Jackson, Dg; Talikka, M; Rauvala, H; Betsholtz, C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Immun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ngiogenesis In Development And Human Dise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talo, K; Tammela, T; Petrova, Tv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Transduction By Vegf Receptors In Regulation Of Angiogenesis And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buya, M; Claesson-Welsh, L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al Cell Research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Range Control Of Gene Expression: Emerging Mechanisms And Disruption In Dise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einjan, Da; Van Heyningen, V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Human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s Of Aerobic And Resistance Exercise In Breast Cancer Patients Receiving Adjuvant Chemotherapy: A Multicenter Randomized Controlled Trial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rneya, Kerry S.; Segal, Roanne J.; Mackey, John R.; Gelmon, Karen; Reid, Robert D.; Friedenreich, Christine M.; Ladha, Aliya B.; Proulx, Caroline; Vallance, Jeffrey K. H.; Lane, Kirstin; Yasui, Yutaka; Mckenzie, Donald C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al Nodal Irradiation In Early-Stage Breast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lan, Timothy J.; Olivotto, Ivo A.; Parulekar, Wendy R.; Ackerman, Ida; Chua, Boon H.; Nabid, Abdenour; Vallis, Katherine A.; White, Julia R.; Rousseau, Pierre; Fortin, Andre; Pierce, Lori J.; Manchul, Lee; Chafe, Susan; Nolan, Maureen C.; Craighead, Peter; Bowen, Julie; Mccready, David R.; Pritchard, Kathleen I.; Gelmon, Karen; Murray, Yvonne; Chapman, Judy-Anne W.; Chen, Bingshu E.; Levine, Mark N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ngiosarcoma In Postmastectomy Lymphedema - A Report Of 6 Cases In Elephantiasis Chirurgic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wart, Fw; Treves, N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ion Dissection Or Observation For Sentinel-Node Metastasis In Melano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ries, M. B.; Thompson, J. F.; Cochran, A. J.; Andtbacka, R. H.; Mozzillo, N.; Zager, J. S.; Jahkola, T.; Bowles, T. L.; Testori, A.; Beitsch, P. D.; Hoekstra, H. J.; Moncrieff, M.; Ingvar, C.; Wouters, M. W. J. M.; Sabel, M. S.; Levine, E. A.; Agnese, D.; Henderson, M.; Dummer, R.; Rossi, C. R.; Neves, R. I.; Trocha, S. D.; Wright, F.; Byrd, D. R.; Matter, M.; Hsueh, E.; Mackenzie-Ross, A.; Johnson, D. B.; Terheyden, P.; Berger, A. C.; Huston, T. L.; Wayne, J. D.; Smithers, B. M.; Neuman, H. B.; Schneebaum, S.; Gershenwald, J. E.; Ariyan, C. E.; Desai, D. C.; Jacobs, L.; Mcmasters, K. M.; Gesierich, A.; Hersey, P.; Bines, S. D.; Kane, J. M.; Barth, R. J.; Mckinnon, G.; Farma, J. M.; Schultz, E.; Vidal-Sicart, S.; Hoefer, R. A.; Lewis, J. M.; Scheri, R.; Kelley, M. C.; Nieweg, O. E.; Noyes, R. D.; Hoon, D. S. B.; Wang, H. -J.; Elashoff, D. A.; Elashoff, R. M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ibition Of Lymphangiogenesis With Resulting Lymphedema In Transgenic Mice Expressing Soluble Vegf Receptor-3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kinen, T; Jussila, L; Veikkola, T; Karpanen, T; Kettunen, Mi; Pulkkanen, Kj; Kauppinen, R; Jackson, Dg; Kubo, H; Nishikawa, Si; Yla-Herttuala, S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Lymphatic Vasculature In Dise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talo, Kari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Mechanisms Of Lymphangiogenesis In Health And Dise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talo, K; Carmeliet, P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Cell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ical Complications Associated With Sentinel Lymph Node Dissection (Slnd) Plus Axillary Lymph Node Dissection Compared With Slnd Alone In The American College Of Surgeons Oncology Group Trial Z0011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ci, Anthony; Mccall, Linda Mackie; Beitsch, Peter D.; Whitworth, Patrick W.; Reintgen, Douglas S.; Blumencranz, Peter W.; Leitch, A. Marilyn; Saha, Sukumal; Hunt, Kelly K.; Giuliano, Armando E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Of Lymphedema Following The Treatment Of Breast-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ssin, Mw; Dellarovere, Gq; Easton, D; Westbury, 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tish Journal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 Alpha/Podoplanin Deficiency Disrupts Normal Lymphatic Vasculature Formation And Causes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acht, V; Ramirez, Mi; Hong, Yk; Hirakawa, S; Feng, D; Harvey, N; Williams, M; Dvorak, Am; Dvorak, Hf; Oliver, G; Detmar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o Journal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Transduction By Vascular Endothelial Growth Factor Receptor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ch, Sina; Claesson-Welsh, Len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d Spring Harbor Perspectives In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Endothelial Reprogramming Of Vascular Endothelial Cells By The Prox-1 Homeobox Transcription Facto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rova, Tv; Makinen, T; Makela, Tp; Saarela, J; Virtanen, I; Ferrell, Re; Finegold, Dn; Kerjaschki, D; Yla-Herttuala, S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o Journal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-Regulation Of The Lymphatic Marker Podoplanin, A Mucin-Type Transmembrane Glycoprotein, In Human Squamous Cell Carcinomas And Germ Cell Tumor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acht, V; Dadras, Ss; Johnson, La; Jackson, Dg; Hong, Yk; Detmar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Pat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tinel Node Dissection Is Safe In The Treatment Of Early-Stage Vulvar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 Der Zee, Ate G. J.; Oonk, Maaike H.; De Hullu, Joanne A.; Ansink, Anca C.; Vergote, Ignace; Verheijen, Rene H.; Maggioni, Angelo; Gaarenstroom, Katja N.; Baldwin, Peter J.; Van Dorst, Eleonore B.; Van Der Velden, Jacobus; Hermans, Ralph H.; Van Der Putten, Hans; Drouin, Pierre; Schneider, Achim; Sluiter, Wim J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esis Of Persistent Lymphatic Vessel Hyperplasia In Chronic Airway Inflamma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uk, P; Tammela, T; Ator, E; Lyubynska, N; Achen, Mg; Hicklin, Dj; Jeltsch, M; Petrova, Tv; Pytowski, B; Stacker, Sa; Yla-Herttuala, S; Jackson, Dg; Alitalo, K; Mcdonald, D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Investigatio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ense Mutations Interfere With Vegfr-3 Signalling In Primary Lympho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kkainen, Mj; Ferrell, Re; Lawrence, Ec; Kimak, Ma; Levinson, Kl; Mctigue, Ma; Alitalo, K; Finegold, Dn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In A Cohort Of Breast Carcinoma Survivors 20 Years After Diagno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rek, Ja; Senie, Rt; Peters, M; Rosen, Pp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ations In Foxc2 (Mfh-1), A Forkhead Family Transcription Factor, Are Responsible For The Hereditary Lymphedema-Distichiasis Syndrom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g, Jm; Dagenais, Sl; Erickson, Rp; Arlt, Mf; Glynn, Mw; Gorski, Jl; Seaver, Lh; Glover, Tw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Human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Model For Gene Therapy Of Human Hereditary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kkainen, Mj; Saaristo, A; Jussila, L; Karila, Ka; Lawrence, Ec; Pajusola, K; Bueler, H; Eichmann, A; Kauppinen, R; Kettunen, Mi; Yla-Herttuala, S; Finegold, Dn; Ferrell, Re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edings Of The National Academy Of Sciences Of The United States Of America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cytes. Morphofunction, Interactions And Pathology In A Quiescent And Activated Mesenchymal Cell Nich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z-Flores, L.; Gutierrez, R.; Madrid, J. F.; Varela, H.; Valladares, F.; Acosta, E.; Martin-Vasallo, P.; Diaz-Flores, L., Jr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y And Histopat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And Treatment Of Peripheral Lymphedema: 2013 Consensus Document Of The International Society Of Lympholog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Anonymous]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ective Valves And Abnormal Mural Cell Recruitment Underlie Lymphatic Vascular Failure In Lymphedema Distichia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rova, Tv; Karpanen, T; Norrmen, C; Mellor, R; Tamakoshi, T; Finegold, D; Ferrell, R; Kerjaschki, D; Mortimer, P; Yla-Herttuala, S; Miura, N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bidity Following Sentinel Lymph Node Biopsy Versus Axillary Lymph Node Dissection For Patients With Breast Carcino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renk, P; Rieger, R; Shamiyeh, A; Wayand, W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 Of Lymphedema In Women With Breast Cancer 5 Years After Sentinel Lymph Node Biopsy Or Axillary Dissection: Objective Measurement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laughlin, Sarah A.; Wright, Mary J.; Morris, Katherine T.; Giron, Gladys L.; Sampson, Michelle R.; Brockway, Julia P.; Hurley, Karen E.; Riedel, Elyn R.; Van Zee, Kimberly J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ical Complications Associated With Sentinel Lymph Node Biopsy: Results From A Prospective International Cooperative Group Trial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ke, Lg; Mccall, Lm; Posther, Ke; Whitworth, Pw; Reintgen, Ds; Leitch, Am; Gabram, Sga; Lucci, A; Cox, Ce; Hunt, Kk; Herndon, Je; Giuliano, Ae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Surg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Fox Gene Family (Review)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toh, M; Katoh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 Edema In Breast Cancer Patient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ckson, Vs; Pearson, Ml; Ganz, Pa; Adams, J; Kahn, Kl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National Cancer Institut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2 Deficiency: A Protean Disorder Of Hematopoiesis, Lymphatics, And Immunit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ner, Michael A.; Sanchez, Lauren A.; Hsu, Amy P.; Shaw, Pamela A.; Zerbe, Christa S.; Calvo, Katherine R.; Arthur, Diane C.; Gu, Wenjuan; Gould, Christine M.; Brewer, Carmen C.; Cowen, Edward W.; Freeman, Alexandra F.; Olivier, Kenneth N.; Uzel, Gulbu; Zelazny, Adrian M.; Daub, Janine R.; Spalding, Christine D.; Claypool, Reginald J.; Giri, Neelam K.; Alter, Blanche P.; Mace, Emily M.; Orange, Jordan S.; Cuellar-Rodriguez, Jennifer; Hickstein, Dennis D.; Holland, Steven M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Vascular Defects Promoted By Prox1 Haploinsufficiency Cause Adult-Onset Obesit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vey, Nl; Srinivasan, Rs; Dillard, Me; Johnson, Nc; Witte, Mh; Boyd, K; Sleeman, Mw; Oliver, 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Lifting In Women With Breast-Cancer-Related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mitz, Kathryn H.; Ahmed, Rehana L.; Troxel, Andrea; Cheville, Andrea; Smith, Rebecca; Lewis-Grant, Lorita; Bryan, Cathy J.; Williams-Smith, Catherine T.; Greene, Quincy P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- A Comprehensive Review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rren, Anne G.; Brorson, Hakan; Borud, Loren J.; Slavin, Sumner A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Plastic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sarcoma Of Soft Tissue - A Study Of 80 Case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is-Kindblom, Jm; Kindblom, L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Surgical Pat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Endothelial Growth Factor Receptors In The Regulation Of Angiogenesis And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kkainen, Mj; Petrova, Tv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oge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ckson, S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Vasculature: Development, Molecular Regulation And Role In Tumor Metastasis And Inflamma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harinen, P; Tammela, T; Karkkainen, Mj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nds In Immun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mastectomy Lymphedema - Long-Term Results Following Microsurgical Lymph Node Transplanta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ker, C; Assouad, J; Riquet, M; Hidden, 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Of Breast Carcinoma-Related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rek, Ja; Heelan, Mc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ations In Gata2 Cause Primary Lymphedema Associated With A Predisposition To Acute Myeloid Leukemia (Emberger Syndrome)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rgaard, Pia; Simpson, Michael A.; Connell, Fiona C.; Steward, Colin G.; Brice, Glen; Woollard, Wesley J.; Dafou, Dimitra; Kilo, Tatjana; Smithson, Sarah; Lunt, Peter; Murday, Victoria A.; Hodgson, Shirley; Keenan, Russell; Pilz, Daniela T.; Martinez-Corral, Ines; Makinen, Taija; Mortimer, Peter S.; Jeffery, Steve; Trembath, Richard C.; Mansour, Sahar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operative Assessment Enables The Early Diagnosis And Successful Treatment Of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gich, Nicole L. Stout; Pfalzer, Lucinda A.; Mcgarvey, Charles; Springer, Barbara; Gerber, Lynn H.; Soballe, Peter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Growth Factors And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ssila, L; Alitalo, K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ological Review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, Treatment Costs, And Complications Of Lymphedema After Breast Cancer Among Women Of Working Age: A 2-Year Follow-Up Stud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h, Ya-Chen Tina; Xu, Ying; Cormier, Janice N.; Giordano, Sharon; Ridner, Sheila H.; Buchholz, Thomas A.; Perkins, George H.; Elting, Linda S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Vasculature Development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ver, G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Reviews Immun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Hereditary Lymphedema Caused By A Mutation That Inactivates Vegfr3 Tyrosine Kin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rthum, A; Karkkainen, Mj; Devriendt, K; Alitalo, K; Vikkula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Human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ations In The Transcription Factor Gene Sox18 Underlie Recessive And Dominant Forms Of Hypotrichosis-Lymphedema-Telangiectasi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rthum, A; Devriendt, K; Chitayat, D; Matthijs, G; Glade, C; Steijlen, Pm; Fryns, Jp; Van Steensel, Mam; Vikkula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Human Genetic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After Breast Cancer: Incidence, Risk Factors, And Effect On Upper Body Func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yes, Sandra C.; Janda, Monika; Cornish, Bruce; Battistutta, Diana; Newman, Beth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Third Circulation: Radionuclide Lymphoscintigraphy In The Evaluation Of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zuba, A; Shin, Ws; Strauss, Hw; Rockson, S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 And The Skin: Skin Physiology And Skin Manifestations Of Obesit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sipovitch, Gil; Devore, Amy; Dawn, Aerlyn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The American Academy Of Dermat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discovery Of The Lymphatic System: Old And New Insights Into The Development And Biological Function Of The Lymphatic Vasculatur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ver, G; Detmar, 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 &amp; Development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Incidence Of Symptomatic Lower-Extremity Lymphedema Following Treatment Of Uterine Corpus Malignancies: A 12-Year Experience At Memorial Sloan-Kettering Cancer Cent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u-Rustum, Nadeem R.; Alektiar, Kaled; Iasonos, Alexia; Lev, Gali; Sonoda, Yukio; Aghajanian, Carol; Chi, Dennis S.; Barakat, Richard R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necologic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ernatively Spliced Vascular Endothelial Growth Factor Receptor-2 Is An Essential Endogenous Inhibitor Of Lymphatic Vessel Growth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querque, Romulo J. C.; Hayashi, Takahiko; Cho, Won Gil; Kleinman, Mark E.; Dridi, Sami; Takeda, Atsunobu; Baffi, Judit Z.; Yamada, Kiyoshi; Kaneko, Hiroki; Green, Martha G.; Chappell, Joe; Wilting, Joerg; Weich, Herbert A.; Yamagami, Satoru; Amano, Shiro; Mizuki, Nobuhisa; Alexander, Jonathan S.; Peterson, Martha L.; Brekken, Rolf A.; Hirashima, Masanori; Capoor, Seema; Usui, Tomohiko; Ambati, Balamurali K.; Ambati, Jayakrishn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Biology And Pathology Of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panen, Terhi; Alitalo, Karl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Review Of Pathology-Mechanisms Of Diseas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Lifting For Women At Risk For Breast Cancer-Related Lymphedema A Randomized Trial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mitz, Kathryn H.; Ahmed, Rehana L.; Troxel, Andrea B.; Cheville, Andrea; Lewis-Grant, Lorita; Smith, Rebecca; Bryan, Cathy J.; Williams-Smith, Catherine T.; Chittams, Jesse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-Journal Of The American Medical Association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In Breast Cancer Survivors: Incidence, Degree, Time Course, Treatment, And Symptom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n, Sandra A.; Localio, A. Russell; Potashnik, Sheryl L.; Torpey, Heather A. Simoes; Kallan, Michael J.; Weber, Anita L.; Miller, Linda T.; Demichele, Angela; Solin, Lawrence J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Differentiation And Maturation Of Lymphatic Vessels After Lymph Node Dissection And Transplanta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mela, Tuomas; Saaristo, Anne; Holopainen, Tanja; Lyytikkae, Johannes; Kotronen, Anna; Pitkonen, Miia; Abo-Ramadan, Usama; Ylae-Herttuala, Seppo; Petrova, Tatiana V.; Alitalo, Kari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sychological Morbidity Of Breast Cancer-Related Arm Swelling - Psychological Morbidity Of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bin, Mb; Lacey, Hj; Meyer, L; Mortimer, Ps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Vascular Morphogenesis In Development, Physiology, And Diseas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ulte-Merker, Stefan; Sabine, Amelie; Petrova, Tatiana V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ell Bi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And Quality Of Life In Breast Cancer Survivors: The Iowa Women'S Health Stud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med, Rehana L.; Prizment, Anna; Lazovich, Deann; Schmitz, Kathryn H.; Folsom, Aaron R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microsurgical Lymphaticovenular Anastomosis For The Treatment Of Lymphedema In The Upper Extremitie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shima, I; Inagawa, K; Urushibara, K; Moriguchi, T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Reconstructive Micro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Arm Morbidity After Curative Breast Cancer Treatment: Prevalence And Impact On Quality Of Lif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wan, W; Jackson, J; Weir, Lm; Dingee, C; Mcgregor, G; Olivotto, I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After Gynecological Cancer Treatment - Prevalence, Correlates, And Supportive Care Need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esley, Vanessa; Janda, Monika; Eakin, Elizabeth; Obermair, Andreas; Battistutta, Dian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bidity Of Sentinel Lymph Node Biopsy (Sln) Alone Versus Sln And Completion Axillary Lymph Node Dissection After Breast Cancer Surgery - A Prospective Swiss Multicenter Study On 659 Patient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ger, Igor; Guller, Ulrich; Berclaz, Gilles; Koechli, Ossi R.; Schaer, Gabriel; Fehr, Mathias K.; Hess, Thomas; Oertli, Daniel; Bronz, Lucio; Schnarwyler, Beate; Wight, Edward; Uehlinger, Urs; Infanger, Eduard; Burger, Daniel; Zuber, Markus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Beyond Breast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mier, Janice N.; Askew, Robert L.; Mungovan, Kristi S.; Xing, Yan; Ross, Merrick I.; Armer, Jane M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chanotransduction, Prox1, And Foxc2 Cooperate To Control Connexin37 And Calcineurin During Lymphatic-Valve Formatio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bine, Amelie; Agalarov, Yan; Maby-El Hajjami, Helene; Jaquet, Muriel; Haegerling, Rene; Pollmann, Cathrin; Bebber, Damien; Pfenniger, Anna; Miura, Naoyuki; Dormond, Olivier; Calmes, Jean-Marie; Adams, Ralf H.; Maekinen, Taija; Kiefer, Friedemann; Kwak, Brenda R.; Petrova, Tatiana V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Cell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Global Programme To Eliminate Lymphatic Filariasis: Health Impact After 8 Year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tesen, Eric A.; Hooper, Pamela J.; Bradley, Mark; Biswas, Gautam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os Neglected Tropical Disease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Practice Guidelines On The Evidence-Based Use Of Integrative Therapies During And After Breast Cancer Treatment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lee, Heather; Dupont-Reyes, Melissa J.; Balneaves, Lynda G.; Carlson, Linda E.; Cohen, Misha R.; Deng, Gary; Johnson, Jillian A.; Mumber, Matthew; Seely, Dugald; Zick, Suzanna M.; Boyce, Lindsay M.; Tripathy, Debu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-A Cancer Journal For Clinician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Prospective Analysis Of 100 Consecutive Lymphovenous Bypass Cases For Treatment Of Extremity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, David W.; Suami, Hiroo; Skoracki, Roman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ic And Reconstructive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 Indocyanine Green Lymphography Findings In Lower Extremity Lymphedema: The Generation Of A Novel Lymphedema Severity Staging System Using Dermal Backflow Pattern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mamoto, Takumi; Narushima, Mitsunaga; Doi, Kentaro; Oshima, Azusa; Ogata, Fusa; Mihara, Makoto; Koshima, Isao; Mundinger, Gerhard S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ic And Reconstructive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in-Alpha 9 Is Required For Fibronectin Matrix Assembly During Lymphatic Valve Morph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zigou, Eleni; Xie, Sherry; Chen, Chun; Weston, Anne; Miura, Naoyuki; Sorokin, Lydia; Adams, Ralf; Muro, Andres F.; Sheppard, Dean; Makinen, Taij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Cell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Diagnosis Of Lymphedema Using Multiple Frequency Bioimpedanc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ish, Bh; Chapman, M; Hirst, C; Mirolo, B; Bunce, Ih; Ward, Lc; Thomas, Bj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c2 Controls Formation And Maturation Of Lymphatic Collecting Vessels Through Cooperation With Nfatc1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rmen, Camilla; Ivanov, Konstantin I.; Cheng, Jianpin; Zangger, Nadine; Delorenzi, Mauro; Jaquet, Muriel; Miura, Naoyuki; Puolakkainen, Pauli; Horsley, Valerie; Hu, Junhao; Augustin, Hellmut G.; Ylae-Herttuala, Seppo; Alitalo, Kari; Petrova, Tatiana V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ell Bi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ized Groin Lymph Node Transfer Using The Wrist As A Recipient Site For Management Of Postmastectomy Upper Extremity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, Cheng-Hung; Ali, Rozina; Chen, Shin-Cheh; Wallace, Chris; Chang, Yu-Chen; Chen, Hung-Chi; Cheng, Ming-Huei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ic And Reconstructive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: A Primer On The Identification And Management Of A Chronic Condition In Oncologic Treatment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wenda, Brian D.; Mondry, Tammy E.; Johnstone, Peter A. S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-A Cancer Journal For Clinician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Term Adjustment Of Survivors Of Early-Stage Breast Carcinoma, 20 Years After Adjuvant Chemotherap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rnblith, Ab; Herndon, Je; Weiss, Rb; Zhang, Cf; Zuckerman, El; Rosenberg, S; Mertz, M; Payne, D; Massie, Mj; Holland, Jf; Wingate, P; Norton, L; Holland, Jc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iability And Validity Of Arm Volume Measurements For Assessment Of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ylor, R; Jayasinghe, Uw; Koelmeyer, L; Ung, O; Boyages, J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Therap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And Risk Of Arm Oedema Following Treatment For Breast Cancer: A Three-Year Follow-Up Stud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rk, B; Sitzia, J; Harlow, W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jm-An International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ercise For Women Receiving Adjuvant Therapy For Breast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kes, M.; Brockow, T.; Resch, K. L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chrane Database Of Systematic Review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s After Vulvectomy And Inguinofemoral Lymphadenectomy Using Separate Groin Incision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renstroom, Kn; Kenter, Gg; Trimbos, Jb; Agous, I; Amant, F; Peters, Aaw; Vergote, I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tional Journal Of Gynecological 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Of Lymphedema Of The Arms And Legs With 5,6-Benzo-[Alpha]-Pyrone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leysmith, Jr; Morgan, Rg; Piller, Nb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isk Of Developing Arm Lymphedema Among Breast Cancer Survivors: A Meta-Analysis Of Treatment Factor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ai, Rebecca J.; Dennis, Leslie K.; Lynch, Charles F.; Snetselaar, Linda G.; Zamba, Gideon K. D.; Scott-Conner, Carol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als Of Surg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ials And Designs For Wireless Epidermal Sensors Of Hydration And Strain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g, Xian; Liu, Yuhao; Cheng, Huanyu; Shin, Woo-Jung; Fan, Jonathan A.; Liu, Zhuangjian; Lu, Ching-Jui; Kong, Gil-Woo; Chen, Kaile; Patnaik, Dwipayan; Lee, Sang-Heon; Hage-Ali, Sami; Huang, Yonggang; Rogers, John A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anced Functional Materials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-Body Morbidity After Breast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yes, Sandra C.; Johansson, Karin; Stout, Nicole L.; Prosnitz, Robert; Armer, Jane M.; Gabram, Sheryl; Schmitz, Kathryn H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ing The Population Burden Of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ckson, Stanley G.; Rivera, Kahealani K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Continuum Revisited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Of Upper Extremity Exercise On Secondary Lymphedema In Breast Cancer Patients: A Pilot Study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enzie, Dc; Kalda, Al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Of Life Of Breast Cancer Patients With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lanovich, V; Szymanski, V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ive Treatment Of Lymphedema Of The Extremitie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, Dsc; Lerner, R; Klose, G; Cosimi, Ab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hives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titial Flow As A Guide For Lymphangiogenesi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ardman, Kc; Swartz, Ma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ion Research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orkhead Transcription Factors, Foxc1 And Foxc2, Are Required For Arterial Specification And Lymphatic Sprouting During Vascular Development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o, Seungwoon; Fujita, Hideo; Nakano, Atsushi; Kang, Myengmo; Duarte, Antonio; Kume, Tsutomu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al Bi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ed Controlled Trial Of Weight Training And Lymphedema In Breast Cancer Survivor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med, Rehana L.; Thomas, William; Yee, Douglas; Schmitz, Kathryn H.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pse And Morbidity In Patients Undergoing Sentinel Lymph Node Biopsy Alone Or With Axillary Dissection For Breast Cancer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chard, Dk; Donohue, Jh; Reynolds, C; Grant, Cs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hives Of Surger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Of An Optoelectronic Limb Volumeter (Perometer(R))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ton, Awb; Northfield, Jw; Holroyd, B; Mortimer, Ps; Levick, Jr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edema - Evaluation Of Qualitative And Quantitative Lymphoscintigraphy In 238 Patients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ssleder, H; Weissleder, R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logy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40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Of Life And A Symptom Cluster Associated With Breast Cancer Treatment-Related Lymphedema</w:t>
            </w:r>
          </w:p>
        </w:tc>
        <w:tc>
          <w:tcPr>
            <w:tcW w:w="2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ner, Sh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5840" w:h="12240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|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igh-frequency keywords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lication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n lymphedema(≥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imes)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5"/>
        <w:gridCol w:w="1005"/>
        <w:gridCol w:w="2799"/>
        <w:gridCol w:w="711"/>
        <w:gridCol w:w="765"/>
        <w:gridCol w:w="255"/>
        <w:gridCol w:w="32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93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</w:t>
            </w:r>
          </w:p>
        </w:tc>
        <w:tc>
          <w:tcPr>
            <w:tcW w:w="524" w:type="pct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461" w:type="pct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ywords</w:t>
            </w:r>
          </w:p>
        </w:tc>
        <w:tc>
          <w:tcPr>
            <w:tcW w:w="37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</w:t>
            </w:r>
          </w:p>
        </w:tc>
        <w:tc>
          <w:tcPr>
            <w:tcW w:w="532" w:type="pct"/>
            <w:gridSpan w:val="2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716" w:type="pct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ywor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79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4</w:t>
            </w:r>
          </w:p>
        </w:tc>
        <w:tc>
          <w:tcPr>
            <w:tcW w:w="146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</w:t>
            </w:r>
          </w:p>
        </w:tc>
        <w:tc>
          <w:tcPr>
            <w:tcW w:w="37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39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49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Mastectomy Complic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ed Controlled Tri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-Related Quality Of Life (HRQOL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sue Flu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scinti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Mass Inde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venous Anastomo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mference Measur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ogene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ual Lymphatic Mass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-Related Lymphedema(BCLR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ychological Distr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Neoplasm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Exercis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surger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rs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habilit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 and Lower Extrem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denectom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ssion Band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ive Localized Lymphed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impedanc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-Reported Outco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llary Lymph Node Dissection(ALND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ous Insuffici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Filaria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m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tinel Lymph Node Biops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chereria Bancroft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se Tiss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Vessel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nekam's Syndr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ual Lymphatic Drainage(MLD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olim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Lympho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ical Treat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ized Lymph Node Transfer (VLNT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eys and Questionnai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x Decongestive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punctur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、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raditional Chinese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tinel Lymph Nod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erse Effec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Limb Lymph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mal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-C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es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no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tic Resonance Imag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T/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Lymph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les Proced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cologic 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tectom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Transplan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iew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lval 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Develop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vic Lymphadenectom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C2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cal Hysterectom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Extrem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iosarco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otal Lymphed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suc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o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ditional Chinese Medicin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、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tegrativ Medic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ication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dr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phantia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ation 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ep Vein Thrombo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thelial Cel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Lymph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Endothelial Cell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orescence Im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histochemis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 Lymphangiec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it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esio Ta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ede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Transf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arian Canc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 Extrem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stionnai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d and NeckCancer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plasm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ss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llary Web Syndr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low Nail Syndrom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a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System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llary Reverse Mapp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F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Managemen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 Treat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 Measuremen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xt Generation Sequencing (NG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bid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le Canc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omplication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orship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Surviv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rioretinal Dysplas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G Lympho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phantiasis Nostras Verruco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netic Resonance Lymphangio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2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Imag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-Distichiasis Syndrom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Vascul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ally Invasive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bid Obes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llary Dissec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onan Syndr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 Mod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umetr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Reconstruc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 Effec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 Du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colog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ner Syndr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or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-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lothorax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l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ssion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und Heal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roy Diseas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 Treat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sue Dielectric Constan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Survivorsh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osi Sarco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editary Lymphoed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Level Laser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ce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 Model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iabil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R-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 Effec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t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ittent Pneumatic Compress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ar-Infrared Fluorescence Imag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e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tic &amp; Reconstructive Surger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ag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en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litax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rasound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it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ssion Stocking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stance Train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uinal Lymphadenectom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o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Drainag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Wa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Venous Diseas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o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lan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 Survivor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 Volu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 Decongestive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somal Recess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Dissec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ue Dy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osarcom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Rep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tic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velop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ngiectasia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emi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 Surger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pri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wart-Treves Syndrom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-Conserving Therap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edema 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-Analysi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VE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al Retar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rasonograph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Malform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Therapy Modalit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R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te Canc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dag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ative Resear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sipela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ous Sclerosis Comple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atic Malformation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erine Canc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ose-Derived Stem Cell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 Displacement Meth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aging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rafis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0" w:after="240" w:afterLines="0"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/>
    <w:p>
      <w:pPr>
        <w:spacing w:before="156" w:beforeLines="50" w:line="480" w:lineRule="auto"/>
        <w:rPr>
          <w:rFonts w:hint="eastAsia" w:ascii="Times New Roman" w:hAnsi="Times New Roman"/>
          <w:sz w:val="20"/>
          <w:szCs w:val="20"/>
        </w:rPr>
        <w:sectPr>
          <w:pgSz w:w="12240" w:h="15840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spacing w:before="156" w:beforeLines="50"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5941060" cy="4853305"/>
            <wp:effectExtent l="0" t="0" r="2540" b="4445"/>
            <wp:docPr id="4" name="图片 4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276" w:lineRule="auto"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S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|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top 20 posting journals and top 20 cited frequency journals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The top 20 journals and their citation frequencies by the number of publications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The top 20 journals and their citation frequencies by their citation frequencies. </w:t>
      </w:r>
    </w:p>
    <w:p/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2240" w:h="15840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671B1B"/>
    <w:rsid w:val="059B3F96"/>
    <w:rsid w:val="06F555F4"/>
    <w:rsid w:val="07847A7D"/>
    <w:rsid w:val="0861626B"/>
    <w:rsid w:val="0A544CC8"/>
    <w:rsid w:val="0C67330A"/>
    <w:rsid w:val="0D9A63E1"/>
    <w:rsid w:val="1609031B"/>
    <w:rsid w:val="270A30AF"/>
    <w:rsid w:val="2A01026C"/>
    <w:rsid w:val="2B7B3A0B"/>
    <w:rsid w:val="2D671B1B"/>
    <w:rsid w:val="2D6B6644"/>
    <w:rsid w:val="310D40FF"/>
    <w:rsid w:val="3248394E"/>
    <w:rsid w:val="38150D1D"/>
    <w:rsid w:val="4F6B1AF5"/>
    <w:rsid w:val="5C1827D2"/>
    <w:rsid w:val="6D5944B2"/>
    <w:rsid w:val="71545478"/>
    <w:rsid w:val="7413134D"/>
    <w:rsid w:val="76E83910"/>
    <w:rsid w:val="7E484F9C"/>
    <w:rsid w:val="7EAB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53</Words>
  <Characters>4572</Characters>
  <Lines>0</Lines>
  <Paragraphs>0</Paragraphs>
  <TotalTime>3</TotalTime>
  <ScaleCrop>false</ScaleCrop>
  <LinksUpToDate>false</LinksUpToDate>
  <CharactersWithSpaces>4792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1:38:00Z</dcterms:created>
  <dc:creator>子何丶</dc:creator>
  <cp:lastModifiedBy>YuSheng</cp:lastModifiedBy>
  <dcterms:modified xsi:type="dcterms:W3CDTF">2022-06-25T04:5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18F3541E2EE24CAC8B1325F58DD313E0</vt:lpwstr>
  </property>
</Properties>
</file>